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704D80" w:rsidP="00704D80" w:rsidRDefault="00704D80" w14:paraId="56BCA746" w14:textId="77777777">
      <w:pPr>
        <w:pStyle w:val="Heading1"/>
        <w:tabs>
          <w:tab w:val="left" w:pos="6379"/>
        </w:tabs>
      </w:pPr>
      <w:bookmarkStart w:name="_GoBack" w:id="0"/>
      <w:bookmarkEnd w:id="0"/>
      <w:r w:rsidRPr="00704D80">
        <w:rPr>
          <w:rFonts w:ascii="Times New Roman" w:hAnsi="Times New Roman" w:eastAsia="Times New Roman" w:cs="Times New Roman"/>
          <w:b/>
          <w:bCs/>
          <w:color w:val="auto"/>
          <w:sz w:val="36"/>
          <w:szCs w:val="36"/>
          <w:lang w:val="en-US"/>
        </w:rPr>
        <w:t>Appendix</w:t>
      </w:r>
      <w:r>
        <w:t xml:space="preserve"> </w:t>
      </w:r>
      <w:r w:rsidRPr="00704D80">
        <w:rPr>
          <w:rFonts w:ascii="Times New Roman" w:hAnsi="Times New Roman" w:eastAsia="Times New Roman" w:cs="Times New Roman"/>
          <w:b/>
          <w:bCs/>
          <w:color w:val="auto"/>
          <w:sz w:val="36"/>
          <w:szCs w:val="36"/>
          <w:lang w:val="en-US"/>
        </w:rPr>
        <w:t>A</w:t>
      </w:r>
    </w:p>
    <w:p xmlns:w14="http://schemas.microsoft.com/office/word/2010/wordml" w:rsidR="00704D80" w:rsidP="00704D80" w:rsidRDefault="00704D80" w14:paraId="1E6A07D1" w14:textId="77777777">
      <w:pPr>
        <w:pStyle w:val="NormalWeb"/>
        <w:numPr>
          <w:ilvl w:val="0"/>
          <w:numId w:val="1"/>
        </w:numPr>
        <w:tabs>
          <w:tab w:val="left" w:pos="6379"/>
        </w:tabs>
        <w:spacing w:line="480" w:lineRule="auto"/>
        <w:ind w:left="426" w:hanging="426"/>
        <w:rPr>
          <w:color w:val="000000"/>
        </w:rPr>
      </w:pPr>
      <w:r>
        <w:rPr>
          <w:rStyle w:val="Strong"/>
          <w:rFonts w:eastAsiaTheme="minorEastAsia"/>
          <w:color w:val="000000"/>
        </w:rPr>
        <w:t>Coherence (CBCA)</w:t>
      </w:r>
      <w:r>
        <w:rPr>
          <w:color w:val="000000"/>
        </w:rPr>
        <w:br/>
        <w:t>The extent to which all elements of a statement are logically connected and form a unified whole.</w:t>
      </w:r>
    </w:p>
    <w:p xmlns:w14="http://schemas.microsoft.com/office/word/2010/wordml" w:rsidR="00704D80" w:rsidP="00704D80" w:rsidRDefault="00704D80" w14:paraId="64BA992B" w14:textId="77777777">
      <w:pPr>
        <w:pStyle w:val="NormalWeb"/>
        <w:numPr>
          <w:ilvl w:val="0"/>
          <w:numId w:val="1"/>
        </w:numPr>
        <w:tabs>
          <w:tab w:val="left" w:pos="6379"/>
        </w:tabs>
        <w:spacing w:line="480" w:lineRule="auto"/>
        <w:ind w:left="426" w:hanging="426"/>
        <w:rPr>
          <w:color w:val="000000"/>
        </w:rPr>
      </w:pPr>
      <w:r>
        <w:rPr>
          <w:rStyle w:val="Strong"/>
          <w:rFonts w:eastAsiaTheme="minorEastAsia"/>
          <w:color w:val="000000"/>
        </w:rPr>
        <w:t>Clarity (RM)</w:t>
      </w:r>
      <w:r>
        <w:rPr>
          <w:color w:val="000000"/>
        </w:rPr>
        <w:br/>
        <w:t>The degree to which a statement is clear, sharp, and vivid (instead of dim and vague).</w:t>
      </w:r>
    </w:p>
    <w:p xmlns:w14="http://schemas.microsoft.com/office/word/2010/wordml" w:rsidR="00704D80" w:rsidP="00704D80" w:rsidRDefault="00704D80" w14:paraId="6592E1F5" w14:textId="77777777">
      <w:pPr>
        <w:pStyle w:val="NormalWeb"/>
        <w:numPr>
          <w:ilvl w:val="0"/>
          <w:numId w:val="1"/>
        </w:numPr>
        <w:tabs>
          <w:tab w:val="left" w:pos="6379"/>
        </w:tabs>
        <w:spacing w:line="480" w:lineRule="auto"/>
        <w:ind w:left="426" w:hanging="426"/>
        <w:rPr>
          <w:color w:val="000000"/>
        </w:rPr>
      </w:pPr>
      <w:r>
        <w:rPr>
          <w:rStyle w:val="Strong"/>
          <w:rFonts w:eastAsiaTheme="minorEastAsia"/>
          <w:color w:val="000000"/>
        </w:rPr>
        <w:t>Spontaneous Corrections (CBCA)</w:t>
      </w:r>
      <w:r>
        <w:rPr>
          <w:color w:val="000000"/>
        </w:rPr>
        <w:br/>
        <w:t xml:space="preserve">Refers to corrections that are made or information that is added to material previously provided in the statement without having been prompted by the interviewer. For example: ‘It was already 10 o’clock, oh no wait 11 o’clock’. </w:t>
      </w:r>
    </w:p>
    <w:p xmlns:w14="http://schemas.microsoft.com/office/word/2010/wordml" w:rsidR="00704D80" w:rsidP="00704D80" w:rsidRDefault="00704D80" w14:paraId="4EF35DF4" w14:textId="77777777">
      <w:pPr>
        <w:pStyle w:val="NormalWeb"/>
        <w:numPr>
          <w:ilvl w:val="0"/>
          <w:numId w:val="1"/>
        </w:numPr>
        <w:tabs>
          <w:tab w:val="left" w:pos="6379"/>
        </w:tabs>
        <w:spacing w:line="480" w:lineRule="auto"/>
        <w:ind w:left="426" w:hanging="426"/>
        <w:rPr>
          <w:color w:val="000000"/>
        </w:rPr>
      </w:pPr>
      <w:r>
        <w:rPr>
          <w:rStyle w:val="Strong"/>
          <w:rFonts w:eastAsiaTheme="minorEastAsia"/>
          <w:color w:val="000000"/>
        </w:rPr>
        <w:t>Contradictions (CBCA)</w:t>
      </w:r>
      <w:r>
        <w:rPr>
          <w:color w:val="000000"/>
        </w:rPr>
        <w:br/>
        <w:t xml:space="preserve">The extent to which a statement contains elements that contradict each other. For example, at the beginning of a statement someone reported that the perpetrator entered the house around midnight, while saying later that the perpetrator broke in at 2.00 AM. </w:t>
      </w:r>
    </w:p>
    <w:p xmlns:w14="http://schemas.microsoft.com/office/word/2010/wordml" w:rsidR="00704D80" w:rsidP="00704D80" w:rsidRDefault="00704D80" w14:paraId="69682D55" w14:textId="77777777">
      <w:pPr>
        <w:pStyle w:val="NormalWeb"/>
        <w:numPr>
          <w:ilvl w:val="0"/>
          <w:numId w:val="1"/>
        </w:numPr>
        <w:tabs>
          <w:tab w:val="left" w:pos="6379"/>
        </w:tabs>
        <w:spacing w:line="480" w:lineRule="auto"/>
        <w:ind w:left="426" w:hanging="426"/>
        <w:rPr>
          <w:color w:val="000000"/>
        </w:rPr>
      </w:pPr>
      <w:r>
        <w:rPr>
          <w:rStyle w:val="Strong"/>
          <w:rFonts w:eastAsiaTheme="minorEastAsia"/>
          <w:color w:val="000000"/>
        </w:rPr>
        <w:t>Perceptual Information (RM)</w:t>
      </w:r>
      <w:r>
        <w:rPr>
          <w:color w:val="000000"/>
        </w:rPr>
        <w:br/>
        <w:t>Refers to the presences of sensory information in a statement. Does the statement include sensorial experiences such as sounds (‘He shouted at me’), smells (‘it had a smell of rotten fish’), physical sensations (‘It really hurt’), and visual details (‘I saw him entering the house’).</w:t>
      </w:r>
    </w:p>
    <w:p xmlns:w14="http://schemas.microsoft.com/office/word/2010/wordml" w:rsidR="00704D80" w:rsidP="00704D80" w:rsidRDefault="00704D80" w14:paraId="5CA011F5" w14:textId="77777777">
      <w:pPr>
        <w:pStyle w:val="NormalWeb"/>
        <w:numPr>
          <w:ilvl w:val="0"/>
          <w:numId w:val="1"/>
        </w:numPr>
        <w:tabs>
          <w:tab w:val="left" w:pos="6379"/>
        </w:tabs>
        <w:spacing w:line="480" w:lineRule="auto"/>
        <w:ind w:left="426" w:hanging="426"/>
        <w:rPr>
          <w:color w:val="000000"/>
        </w:rPr>
      </w:pPr>
      <w:r>
        <w:rPr>
          <w:rStyle w:val="Strong"/>
          <w:rFonts w:eastAsiaTheme="minorEastAsia"/>
          <w:color w:val="000000"/>
        </w:rPr>
        <w:t>Described Emotions (CBCA, RM)</w:t>
      </w:r>
      <w:r>
        <w:rPr>
          <w:color w:val="000000"/>
        </w:rPr>
        <w:br/>
        <w:t>Refers to information that describes how the person felt during an event and how these feelings develop and change throughout an event (‘I was very scared, but relieved when it was all over’).</w:t>
      </w:r>
    </w:p>
    <w:p xmlns:w14="http://schemas.microsoft.com/office/word/2010/wordml" w:rsidR="00704D80" w:rsidP="00704D80" w:rsidRDefault="00704D80" w14:paraId="03DDDC6B" w14:textId="77777777">
      <w:pPr>
        <w:pStyle w:val="NormalWeb"/>
        <w:numPr>
          <w:ilvl w:val="0"/>
          <w:numId w:val="1"/>
        </w:numPr>
        <w:tabs>
          <w:tab w:val="left" w:pos="6379"/>
        </w:tabs>
        <w:spacing w:line="480" w:lineRule="auto"/>
        <w:ind w:left="426" w:hanging="426"/>
        <w:rPr>
          <w:color w:val="000000"/>
        </w:rPr>
      </w:pPr>
      <w:r>
        <w:rPr>
          <w:rStyle w:val="Strong"/>
          <w:rFonts w:eastAsiaTheme="minorEastAsia"/>
          <w:color w:val="000000"/>
        </w:rPr>
        <w:lastRenderedPageBreak/>
        <w:t>Quantity of Details (CBCA)</w:t>
      </w:r>
      <w:r>
        <w:rPr>
          <w:color w:val="000000"/>
        </w:rPr>
        <w:br/>
        <w:t xml:space="preserve">Refers to whether a statement is rich in detail and includes specific descriptions of place, time, persons, objects, and events. </w:t>
      </w:r>
    </w:p>
    <w:p xmlns:w14="http://schemas.microsoft.com/office/word/2010/wordml" w:rsidR="00704D80" w:rsidP="00704D80" w:rsidRDefault="00704D80" w14:paraId="715DA45F" w14:textId="77777777">
      <w:pPr>
        <w:pStyle w:val="NormalWeb"/>
        <w:numPr>
          <w:ilvl w:val="0"/>
          <w:numId w:val="1"/>
        </w:numPr>
        <w:tabs>
          <w:tab w:val="left" w:pos="6379"/>
        </w:tabs>
        <w:spacing w:line="480" w:lineRule="auto"/>
        <w:ind w:left="426" w:hanging="426"/>
        <w:rPr>
          <w:color w:val="000000"/>
        </w:rPr>
      </w:pPr>
      <w:r>
        <w:rPr>
          <w:rStyle w:val="Strong"/>
          <w:rFonts w:eastAsiaTheme="minorEastAsia"/>
          <w:color w:val="000000"/>
        </w:rPr>
        <w:t>Spatial Details (CBCA, RM)</w:t>
      </w:r>
      <w:r>
        <w:rPr>
          <w:color w:val="000000"/>
        </w:rPr>
        <w:br/>
        <w:t>Refers to information about locations (‘It happened in a park’) or the spatial arrangement of people and/or objects (‘The man was sitting to the left of his wife’).</w:t>
      </w:r>
    </w:p>
    <w:p xmlns:w14="http://schemas.microsoft.com/office/word/2010/wordml" w:rsidR="00704D80" w:rsidP="00704D80" w:rsidRDefault="00704D80" w14:paraId="3077D6DC" w14:textId="77777777">
      <w:pPr>
        <w:pStyle w:val="NormalWeb"/>
        <w:numPr>
          <w:ilvl w:val="0"/>
          <w:numId w:val="1"/>
        </w:numPr>
        <w:tabs>
          <w:tab w:val="left" w:pos="6379"/>
        </w:tabs>
        <w:spacing w:line="480" w:lineRule="auto"/>
        <w:ind w:left="426" w:hanging="426"/>
        <w:rPr>
          <w:color w:val="000000"/>
        </w:rPr>
      </w:pPr>
      <w:r>
        <w:rPr>
          <w:rStyle w:val="Strong"/>
          <w:rFonts w:eastAsiaTheme="minorEastAsia"/>
          <w:color w:val="000000"/>
        </w:rPr>
        <w:t>Unstructured Production (CBCA)</w:t>
      </w:r>
      <w:r>
        <w:rPr>
          <w:color w:val="000000"/>
        </w:rPr>
        <w:br/>
        <w:t xml:space="preserve">Refers to the chronological order in which the statement is told. Are they told in the same order in which they occurred (chronological), or not (unstructured)? </w:t>
      </w:r>
    </w:p>
    <w:p xmlns:w14="http://schemas.microsoft.com/office/word/2010/wordml" w:rsidR="00704D80" w:rsidP="00704D80" w:rsidRDefault="00704D80" w14:paraId="007A83A0" w14:textId="77777777">
      <w:pPr>
        <w:pStyle w:val="NormalWeb"/>
        <w:numPr>
          <w:ilvl w:val="0"/>
          <w:numId w:val="1"/>
        </w:numPr>
        <w:tabs>
          <w:tab w:val="left" w:pos="6379"/>
        </w:tabs>
        <w:spacing w:line="480" w:lineRule="auto"/>
        <w:ind w:left="426" w:hanging="426"/>
        <w:rPr>
          <w:color w:val="000000"/>
        </w:rPr>
      </w:pPr>
      <w:r>
        <w:rPr>
          <w:rStyle w:val="Strong"/>
          <w:rFonts w:eastAsiaTheme="minorEastAsia"/>
          <w:color w:val="000000"/>
        </w:rPr>
        <w:t>Interactions (CBCA)</w:t>
      </w:r>
      <w:r>
        <w:rPr>
          <w:color w:val="000000"/>
        </w:rPr>
        <w:br/>
        <w:t>Refers to how action and reaction of the different actors presented in the statement are linked. For example, ‘I said go away but he didn’t, he just smiled, and then I started crying’.</w:t>
      </w:r>
    </w:p>
    <w:p xmlns:w14="http://schemas.microsoft.com/office/word/2010/wordml" w:rsidR="00704D80" w:rsidP="00704D80" w:rsidRDefault="00704D80" w14:paraId="77185276" w14:textId="77777777">
      <w:pPr>
        <w:pStyle w:val="NormalWeb"/>
        <w:numPr>
          <w:ilvl w:val="0"/>
          <w:numId w:val="1"/>
        </w:numPr>
        <w:tabs>
          <w:tab w:val="left" w:pos="6379"/>
        </w:tabs>
        <w:spacing w:line="480" w:lineRule="auto"/>
        <w:ind w:left="426" w:hanging="426"/>
        <w:rPr>
          <w:color w:val="000000"/>
        </w:rPr>
      </w:pPr>
      <w:r>
        <w:rPr>
          <w:rStyle w:val="Strong"/>
          <w:rFonts w:eastAsiaTheme="minorEastAsia"/>
          <w:color w:val="000000"/>
        </w:rPr>
        <w:t>Temporal Details (CBCA, RM)</w:t>
      </w:r>
      <w:r>
        <w:rPr>
          <w:color w:val="000000"/>
        </w:rPr>
        <w:br/>
        <w:t>R</w:t>
      </w:r>
      <w:r w:rsidRPr="0098707C">
        <w:rPr>
          <w:color w:val="000000"/>
        </w:rPr>
        <w:t>efers to information about when the event happened (</w:t>
      </w:r>
      <w:r>
        <w:rPr>
          <w:color w:val="000000"/>
        </w:rPr>
        <w:t>‘</w:t>
      </w:r>
      <w:r w:rsidRPr="0098707C">
        <w:rPr>
          <w:color w:val="000000"/>
        </w:rPr>
        <w:t>It was early in the morning</w:t>
      </w:r>
      <w:r>
        <w:rPr>
          <w:color w:val="000000"/>
        </w:rPr>
        <w:t>’</w:t>
      </w:r>
      <w:r w:rsidRPr="0098707C">
        <w:rPr>
          <w:color w:val="000000"/>
        </w:rPr>
        <w:t xml:space="preserve">, </w:t>
      </w:r>
      <w:r>
        <w:rPr>
          <w:color w:val="000000"/>
        </w:rPr>
        <w:t>‘</w:t>
      </w:r>
      <w:r w:rsidRPr="0098707C">
        <w:rPr>
          <w:color w:val="000000"/>
        </w:rPr>
        <w:t>an hour after I left</w:t>
      </w:r>
      <w:r>
        <w:rPr>
          <w:color w:val="000000"/>
        </w:rPr>
        <w:t>’</w:t>
      </w:r>
      <w:r w:rsidRPr="0098707C">
        <w:rPr>
          <w:color w:val="000000"/>
        </w:rPr>
        <w:t>) or explicitly describes a sequence of events (</w:t>
      </w:r>
      <w:r>
        <w:rPr>
          <w:color w:val="000000"/>
        </w:rPr>
        <w:t>‘</w:t>
      </w:r>
      <w:r w:rsidRPr="0098707C">
        <w:rPr>
          <w:color w:val="000000"/>
        </w:rPr>
        <w:t>When the visitor heard all that noise, he became nervous and left</w:t>
      </w:r>
      <w:r>
        <w:rPr>
          <w:color w:val="000000"/>
        </w:rPr>
        <w:t>’</w:t>
      </w:r>
      <w:r w:rsidRPr="0098707C">
        <w:rPr>
          <w:color w:val="000000"/>
        </w:rPr>
        <w:t>).</w:t>
      </w:r>
    </w:p>
    <w:p xmlns:w14="http://schemas.microsoft.com/office/word/2010/wordml" w:rsidR="00704D80" w:rsidP="00704D80" w:rsidRDefault="00704D80" w14:paraId="7B2061B1" w14:textId="77777777">
      <w:pPr>
        <w:pStyle w:val="NormalWeb"/>
        <w:numPr>
          <w:ilvl w:val="0"/>
          <w:numId w:val="1"/>
        </w:numPr>
        <w:tabs>
          <w:tab w:val="left" w:pos="6379"/>
        </w:tabs>
        <w:spacing w:line="480" w:lineRule="auto"/>
        <w:ind w:left="426" w:hanging="426"/>
        <w:rPr>
          <w:color w:val="000000"/>
        </w:rPr>
      </w:pPr>
      <w:r>
        <w:rPr>
          <w:rStyle w:val="Strong"/>
          <w:rFonts w:eastAsiaTheme="minorEastAsia"/>
          <w:color w:val="000000"/>
        </w:rPr>
        <w:t>Superfluous Details (CBCA)</w:t>
      </w:r>
      <w:r>
        <w:rPr>
          <w:color w:val="000000"/>
        </w:rPr>
        <w:br/>
        <w:t>R</w:t>
      </w:r>
      <w:r w:rsidRPr="002C5EE4">
        <w:rPr>
          <w:color w:val="000000"/>
        </w:rPr>
        <w:t>efers to irrelevant details that are related to the event, but not necessary to understand the event. For example, a witness who says that the perpetrator tried to get rid of the cat that entered the bedroom because the perpetrator is allergic to cats.</w:t>
      </w:r>
    </w:p>
    <w:p xmlns:w14="http://schemas.microsoft.com/office/word/2010/wordml" w:rsidR="00704D80" w:rsidP="00704D80" w:rsidRDefault="00704D80" w14:paraId="2450AD07" w14:textId="77777777">
      <w:pPr>
        <w:pStyle w:val="NormalWeb"/>
        <w:numPr>
          <w:ilvl w:val="0"/>
          <w:numId w:val="1"/>
        </w:numPr>
        <w:tabs>
          <w:tab w:val="left" w:pos="6379"/>
        </w:tabs>
        <w:spacing w:line="480" w:lineRule="auto"/>
        <w:ind w:left="426" w:hanging="426"/>
        <w:rPr>
          <w:color w:val="000000"/>
        </w:rPr>
      </w:pPr>
      <w:r>
        <w:rPr>
          <w:rStyle w:val="Strong"/>
          <w:rFonts w:eastAsiaTheme="minorEastAsia"/>
          <w:color w:val="000000"/>
        </w:rPr>
        <w:t>Reproduction of Conversation (CBCA)</w:t>
      </w:r>
      <w:r>
        <w:rPr>
          <w:color w:val="000000"/>
        </w:rPr>
        <w:br/>
        <w:t>R</w:t>
      </w:r>
      <w:r w:rsidRPr="002C5EE4">
        <w:rPr>
          <w:color w:val="000000"/>
        </w:rPr>
        <w:t xml:space="preserve">efers to whether parts of the conversation are reported in original form or if the different speakers are recognizable in the reproduced dialogs. For example, he asked: </w:t>
      </w:r>
      <w:r>
        <w:rPr>
          <w:color w:val="000000"/>
        </w:rPr>
        <w:t>‘</w:t>
      </w:r>
      <w:r w:rsidRPr="002C5EE4">
        <w:rPr>
          <w:color w:val="000000"/>
        </w:rPr>
        <w:t>Are you okay?</w:t>
      </w:r>
      <w:r>
        <w:rPr>
          <w:color w:val="000000"/>
        </w:rPr>
        <w:t>’</w:t>
      </w:r>
    </w:p>
    <w:p xmlns:w14="http://schemas.microsoft.com/office/word/2010/wordml" w:rsidR="00704D80" w:rsidP="00704D80" w:rsidRDefault="00704D80" w14:paraId="460AA468" w14:textId="77777777">
      <w:pPr>
        <w:pStyle w:val="NormalWeb"/>
        <w:numPr>
          <w:ilvl w:val="0"/>
          <w:numId w:val="1"/>
        </w:numPr>
        <w:tabs>
          <w:tab w:val="left" w:pos="6379"/>
        </w:tabs>
        <w:spacing w:line="480" w:lineRule="auto"/>
        <w:ind w:left="426" w:hanging="426"/>
        <w:rPr>
          <w:color w:val="000000"/>
        </w:rPr>
      </w:pPr>
      <w:r>
        <w:rPr>
          <w:rStyle w:val="Strong"/>
          <w:rFonts w:eastAsiaTheme="minorEastAsia"/>
          <w:color w:val="000000"/>
        </w:rPr>
        <w:t>Reconstructability (RM)</w:t>
      </w:r>
      <w:r>
        <w:rPr>
          <w:color w:val="000000"/>
        </w:rPr>
        <w:br/>
        <w:t>R</w:t>
      </w:r>
      <w:r w:rsidRPr="009C4591">
        <w:rPr>
          <w:color w:val="000000"/>
        </w:rPr>
        <w:t>efers to whether it is possible to reconstruct the event on the basis of the information given.</w:t>
      </w:r>
    </w:p>
    <w:p xmlns:w14="http://schemas.microsoft.com/office/word/2010/wordml" w:rsidR="00704D80" w:rsidP="00704D80" w:rsidRDefault="00704D80" w14:paraId="215212D5" w14:textId="77777777">
      <w:pPr>
        <w:pStyle w:val="NormalWeb"/>
        <w:numPr>
          <w:ilvl w:val="0"/>
          <w:numId w:val="1"/>
        </w:numPr>
        <w:tabs>
          <w:tab w:val="left" w:pos="6379"/>
        </w:tabs>
        <w:spacing w:line="480" w:lineRule="auto"/>
        <w:ind w:left="426" w:hanging="426"/>
        <w:rPr>
          <w:color w:val="000000"/>
        </w:rPr>
      </w:pPr>
      <w:r>
        <w:rPr>
          <w:rStyle w:val="Strong"/>
          <w:rFonts w:eastAsiaTheme="minorEastAsia"/>
          <w:color w:val="000000"/>
        </w:rPr>
        <w:t>Unusual Details (CBCA)</w:t>
      </w:r>
      <w:r>
        <w:rPr>
          <w:color w:val="000000"/>
        </w:rPr>
        <w:br/>
        <w:t>R</w:t>
      </w:r>
      <w:r w:rsidRPr="009C4591">
        <w:rPr>
          <w:color w:val="000000"/>
        </w:rPr>
        <w:t>efers to details of people, objects, or events that are unique, unexpected, or surprising but meaningful in the context. Examples are a witness who gives a description of a tattoo on the perpetrator’s arm, or a witness who says that the perpetrator had a stutter.</w:t>
      </w:r>
    </w:p>
    <w:p xmlns:w14="http://schemas.microsoft.com/office/word/2010/wordml" w:rsidR="00704D80" w:rsidP="00704D80" w:rsidRDefault="00704D80" w14:paraId="64A9422E" w14:textId="77777777">
      <w:pPr>
        <w:pStyle w:val="NormalWeb"/>
        <w:numPr>
          <w:ilvl w:val="0"/>
          <w:numId w:val="1"/>
        </w:numPr>
        <w:tabs>
          <w:tab w:val="left" w:pos="6379"/>
        </w:tabs>
        <w:spacing w:line="480" w:lineRule="auto"/>
        <w:ind w:left="426" w:hanging="426"/>
        <w:rPr>
          <w:color w:val="000000"/>
        </w:rPr>
      </w:pPr>
      <w:r>
        <w:rPr>
          <w:rStyle w:val="Strong"/>
          <w:rFonts w:eastAsiaTheme="minorEastAsia"/>
          <w:color w:val="000000"/>
        </w:rPr>
        <w:t>Plausibility (RM)</w:t>
      </w:r>
      <w:r>
        <w:rPr>
          <w:color w:val="000000"/>
        </w:rPr>
        <w:br/>
        <w:t>R</w:t>
      </w:r>
      <w:r w:rsidRPr="005E03B0">
        <w:rPr>
          <w:color w:val="000000"/>
        </w:rPr>
        <w:t>efers to whether the story is plausible and realistic and makes sense.</w:t>
      </w:r>
    </w:p>
    <w:p xmlns:w14="http://schemas.microsoft.com/office/word/2010/wordml" w:rsidR="00704D80" w:rsidP="00704D80" w:rsidRDefault="00704D80" w14:paraId="4C5CBF85" w14:textId="77777777">
      <w:pPr>
        <w:pStyle w:val="NormalWeb"/>
        <w:numPr>
          <w:ilvl w:val="0"/>
          <w:numId w:val="1"/>
        </w:numPr>
        <w:tabs>
          <w:tab w:val="left" w:pos="6379"/>
        </w:tabs>
        <w:spacing w:line="480" w:lineRule="auto"/>
        <w:ind w:left="426" w:hanging="426"/>
        <w:rPr>
          <w:color w:val="000000"/>
        </w:rPr>
      </w:pPr>
      <w:r>
        <w:rPr>
          <w:rStyle w:val="Strong"/>
          <w:rFonts w:eastAsiaTheme="minorEastAsia"/>
          <w:color w:val="000000"/>
        </w:rPr>
        <w:t>Cognitive Operations (RM)</w:t>
      </w:r>
      <w:r>
        <w:rPr>
          <w:color w:val="000000"/>
        </w:rPr>
        <w:br/>
      </w:r>
      <w:r w:rsidRPr="005E03B0">
        <w:rPr>
          <w:color w:val="000000"/>
        </w:rPr>
        <w:t xml:space="preserve">These cue descriptions of inferences are made by the participant based on existing knowledge. For example, </w:t>
      </w:r>
      <w:r>
        <w:rPr>
          <w:color w:val="000000"/>
        </w:rPr>
        <w:t>‘</w:t>
      </w:r>
      <w:r w:rsidRPr="005E03B0">
        <w:rPr>
          <w:color w:val="000000"/>
        </w:rPr>
        <w:t>It must have been cold because I had my winter coat</w:t>
      </w:r>
      <w:r>
        <w:rPr>
          <w:color w:val="000000"/>
        </w:rPr>
        <w:t>’</w:t>
      </w:r>
      <w:r w:rsidRPr="005E03B0">
        <w:rPr>
          <w:color w:val="000000"/>
        </w:rPr>
        <w:t xml:space="preserve"> or </w:t>
      </w:r>
      <w:r>
        <w:rPr>
          <w:color w:val="000000"/>
        </w:rPr>
        <w:t>‘</w:t>
      </w:r>
      <w:r w:rsidRPr="005E03B0">
        <w:rPr>
          <w:color w:val="000000"/>
        </w:rPr>
        <w:t>It seemed to me that he/she did not recognize this building</w:t>
      </w:r>
      <w:r>
        <w:rPr>
          <w:color w:val="000000"/>
        </w:rPr>
        <w:t>’</w:t>
      </w:r>
      <w:r w:rsidRPr="005E03B0">
        <w:rPr>
          <w:color w:val="000000"/>
        </w:rPr>
        <w:t xml:space="preserve"> is a conclusion based on observed behavior.</w:t>
      </w:r>
    </w:p>
    <w:p xmlns:w14="http://schemas.microsoft.com/office/word/2010/wordml" w:rsidR="00711264" w:rsidRDefault="00711264" w14:paraId="317D622F" w14:textId="77777777"/>
    <w:sectPr w:rsidR="00711264">
      <w:pgSz w:w="11906" w:h="16838"/>
      <w:pgMar w:top="1417" w:right="1417" w:bottom="1417" w:left="1417" w:header="708" w:footer="708" w:gutter="0"/>
      <w:cols w:space="708"/>
      <w:docGrid w:linePitch="360"/>
    </w:sectPr>
  </w:body>
</w:document>
</file>

<file path=word/comments.xml><?xml version="1.0" encoding="utf-8"?>
<w:comments xmlns:w="http://schemas.openxmlformats.org/wordprocessingml/2006/main"/>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05548B"/>
    <w:multiLevelType w:val="multilevel"/>
    <w:tmpl w:val="2028FE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isplayBackgroundShape/>
    <w:hideSpelling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Appendix A7555cc6c-8224-4dae-a6de-d0a2e7bc5360"/>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704D80"/>
      <w:rsid w:val="000064E7"/>
      <w:rsid w:val="00021597"/>
      <w:rsid w:val="000235D0"/>
      <w:rsid w:val="0002376A"/>
      <w:rsid w:val="0004769E"/>
      <w:rsid w:val="000531B8"/>
      <w:rsid w:val="000542DA"/>
      <w:rsid w:val="00061C4C"/>
      <w:rsid w:val="00075860"/>
      <w:rsid w:val="000759B6"/>
      <w:rsid w:val="00083292"/>
      <w:rsid w:val="000B08B9"/>
      <w:rsid w:val="000C001D"/>
      <w:rsid w:val="000C203D"/>
      <w:rsid w:val="000D1F71"/>
      <w:rsid w:val="000E3F8E"/>
      <w:rsid w:val="000F141A"/>
      <w:rsid w:val="000F162B"/>
      <w:rsid w:val="000F5BE0"/>
      <w:rsid w:val="000F730E"/>
      <w:rsid w:val="00131250"/>
      <w:rsid w:val="00145D89"/>
      <w:rsid w:val="00150DF3"/>
      <w:rsid w:val="00156A98"/>
      <w:rsid w:val="001647E9"/>
      <w:rsid w:val="00173EB6"/>
      <w:rsid w:val="00175125"/>
      <w:rsid w:val="001842D4"/>
      <w:rsid w:val="00187083"/>
      <w:rsid w:val="00193BF5"/>
      <w:rsid w:val="001A1610"/>
      <w:rsid w:val="001B1A3F"/>
      <w:rsid w:val="001B314B"/>
      <w:rsid w:val="001B6EE7"/>
      <w:rsid w:val="001C43B4"/>
      <w:rsid w:val="001C47CA"/>
      <w:rsid w:val="001D2A10"/>
      <w:rsid w:val="001D505D"/>
      <w:rsid w:val="001E0AE7"/>
      <w:rsid w:val="002132EE"/>
      <w:rsid w:val="00217212"/>
      <w:rsid w:val="0022541A"/>
      <w:rsid w:val="0022797F"/>
      <w:rsid w:val="00232504"/>
      <w:rsid w:val="0023574D"/>
      <w:rsid w:val="002414B3"/>
      <w:rsid w:val="00242A69"/>
      <w:rsid w:val="00244BFF"/>
      <w:rsid w:val="00246E0A"/>
      <w:rsid w:val="00253A7A"/>
      <w:rsid w:val="00254AD0"/>
      <w:rsid w:val="00266B66"/>
      <w:rsid w:val="00294C1A"/>
      <w:rsid w:val="002A2BE8"/>
      <w:rsid w:val="002A6377"/>
      <w:rsid w:val="002B7821"/>
      <w:rsid w:val="002D51E4"/>
      <w:rsid w:val="002E0EBB"/>
      <w:rsid w:val="002E32E1"/>
      <w:rsid w:val="002E7D69"/>
      <w:rsid w:val="003029B9"/>
      <w:rsid w:val="003038DA"/>
      <w:rsid w:val="003038ED"/>
      <w:rsid w:val="00304DF7"/>
      <w:rsid w:val="00313F6E"/>
      <w:rsid w:val="0032614B"/>
      <w:rsid w:val="00333B5E"/>
      <w:rsid w:val="00342501"/>
      <w:rsid w:val="0034549F"/>
      <w:rsid w:val="003505E8"/>
      <w:rsid w:val="003644B6"/>
      <w:rsid w:val="003647A0"/>
      <w:rsid w:val="00373F6C"/>
      <w:rsid w:val="00374686"/>
      <w:rsid w:val="003822D4"/>
      <w:rsid w:val="00384D6B"/>
      <w:rsid w:val="00385EB2"/>
      <w:rsid w:val="003921D2"/>
      <w:rsid w:val="003949DC"/>
      <w:rsid w:val="003A1026"/>
      <w:rsid w:val="003A652C"/>
      <w:rsid w:val="003B1839"/>
      <w:rsid w:val="003B6DEB"/>
      <w:rsid w:val="003C38C6"/>
      <w:rsid w:val="003D4916"/>
      <w:rsid w:val="003E0FEB"/>
      <w:rsid w:val="003E3FE2"/>
      <w:rsid w:val="003E4A72"/>
      <w:rsid w:val="003E795B"/>
      <w:rsid w:val="003F5F37"/>
      <w:rsid w:val="00400837"/>
      <w:rsid w:val="0040355D"/>
      <w:rsid w:val="00411C74"/>
      <w:rsid w:val="004228CB"/>
      <w:rsid w:val="00440B13"/>
      <w:rsid w:val="004455DC"/>
      <w:rsid w:val="00446D68"/>
      <w:rsid w:val="004760C0"/>
      <w:rsid w:val="00497A40"/>
      <w:rsid w:val="004A503E"/>
      <w:rsid w:val="004C0291"/>
      <w:rsid w:val="004C19E7"/>
      <w:rsid w:val="004D0991"/>
      <w:rsid w:val="004E0812"/>
      <w:rsid w:val="004E38D6"/>
      <w:rsid w:val="004F25CB"/>
      <w:rsid w:val="005120CD"/>
      <w:rsid w:val="0051251B"/>
      <w:rsid w:val="005217A3"/>
      <w:rsid w:val="00527002"/>
      <w:rsid w:val="00550548"/>
      <w:rsid w:val="005568F5"/>
      <w:rsid w:val="005701E2"/>
      <w:rsid w:val="0057451D"/>
      <w:rsid w:val="00576F66"/>
      <w:rsid w:val="00581022"/>
      <w:rsid w:val="0058381E"/>
      <w:rsid w:val="00586F23"/>
      <w:rsid w:val="005871C6"/>
      <w:rsid w:val="00590185"/>
      <w:rsid w:val="005A106E"/>
      <w:rsid w:val="005B09F1"/>
      <w:rsid w:val="005C4250"/>
      <w:rsid w:val="005D083B"/>
      <w:rsid w:val="005D4059"/>
      <w:rsid w:val="005E2EE1"/>
      <w:rsid w:val="005E4709"/>
      <w:rsid w:val="005E69F9"/>
      <w:rsid w:val="005F0443"/>
      <w:rsid w:val="005F0607"/>
      <w:rsid w:val="00605907"/>
      <w:rsid w:val="0060669C"/>
      <w:rsid w:val="00607B76"/>
      <w:rsid w:val="00610A04"/>
      <w:rsid w:val="006211C6"/>
      <w:rsid w:val="00646FCB"/>
      <w:rsid w:val="00670E87"/>
      <w:rsid w:val="00680D44"/>
      <w:rsid w:val="00695892"/>
      <w:rsid w:val="006B041C"/>
      <w:rsid w:val="006B351B"/>
      <w:rsid w:val="006C566B"/>
      <w:rsid w:val="006D2163"/>
      <w:rsid w:val="006D3D70"/>
      <w:rsid w:val="006D4557"/>
      <w:rsid w:val="006E1333"/>
      <w:rsid w:val="006E20F7"/>
      <w:rsid w:val="006E635B"/>
      <w:rsid w:val="006E6558"/>
      <w:rsid w:val="006F12CA"/>
      <w:rsid w:val="006F3096"/>
      <w:rsid w:val="006F5162"/>
      <w:rsid w:val="006F5FCA"/>
      <w:rsid w:val="006F691F"/>
      <w:rsid w:val="0070320E"/>
      <w:rsid w:val="00704D80"/>
      <w:rsid w:val="007065C7"/>
      <w:rsid w:val="00711264"/>
      <w:rsid w:val="00713AFB"/>
      <w:rsid w:val="00722AEF"/>
      <w:rsid w:val="007307DF"/>
      <w:rsid w:val="007406DC"/>
      <w:rsid w:val="007570FD"/>
      <w:rsid w:val="00757986"/>
      <w:rsid w:val="00773B2D"/>
      <w:rsid w:val="00780B12"/>
      <w:rsid w:val="00791E69"/>
      <w:rsid w:val="007A25AD"/>
      <w:rsid w:val="007A78C2"/>
      <w:rsid w:val="007B27EC"/>
      <w:rsid w:val="007C13E3"/>
      <w:rsid w:val="007C205E"/>
      <w:rsid w:val="007C4813"/>
      <w:rsid w:val="007C6E55"/>
      <w:rsid w:val="007F2CFC"/>
      <w:rsid w:val="007F4203"/>
      <w:rsid w:val="007F5C56"/>
      <w:rsid w:val="007F7267"/>
      <w:rsid w:val="007F7663"/>
      <w:rsid w:val="00800269"/>
      <w:rsid w:val="00806F37"/>
      <w:rsid w:val="00806F98"/>
      <w:rsid w:val="008123BF"/>
      <w:rsid w:val="008302D5"/>
      <w:rsid w:val="00845361"/>
      <w:rsid w:val="00850895"/>
      <w:rsid w:val="00866091"/>
      <w:rsid w:val="00867557"/>
      <w:rsid w:val="00870586"/>
      <w:rsid w:val="0087397E"/>
      <w:rsid w:val="00874DA7"/>
      <w:rsid w:val="00876C2F"/>
      <w:rsid w:val="008819F1"/>
      <w:rsid w:val="008841CB"/>
      <w:rsid w:val="008A0372"/>
      <w:rsid w:val="008A222A"/>
      <w:rsid w:val="008A2DCF"/>
      <w:rsid w:val="008A488B"/>
      <w:rsid w:val="008A57E5"/>
      <w:rsid w:val="008B0A95"/>
      <w:rsid w:val="008B5752"/>
      <w:rsid w:val="008C212E"/>
      <w:rsid w:val="008D2FCD"/>
      <w:rsid w:val="008D4959"/>
      <w:rsid w:val="008E45FF"/>
      <w:rsid w:val="008E4BAA"/>
      <w:rsid w:val="008E53F7"/>
      <w:rsid w:val="008F62F5"/>
      <w:rsid w:val="00905F2B"/>
      <w:rsid w:val="009117FF"/>
      <w:rsid w:val="00912054"/>
      <w:rsid w:val="00916674"/>
      <w:rsid w:val="009209D9"/>
      <w:rsid w:val="00921EBC"/>
      <w:rsid w:val="00925986"/>
      <w:rsid w:val="00926664"/>
      <w:rsid w:val="00930EAB"/>
      <w:rsid w:val="00931D99"/>
      <w:rsid w:val="00940ECB"/>
      <w:rsid w:val="00943C31"/>
      <w:rsid w:val="0094652A"/>
      <w:rsid w:val="0098787A"/>
      <w:rsid w:val="009965B1"/>
      <w:rsid w:val="009A4134"/>
      <w:rsid w:val="009A4BB9"/>
      <w:rsid w:val="009C3E8D"/>
      <w:rsid w:val="009C520A"/>
      <w:rsid w:val="009D04D7"/>
      <w:rsid w:val="009D1BC4"/>
      <w:rsid w:val="009E71B6"/>
      <w:rsid w:val="009F4450"/>
      <w:rsid w:val="00A03545"/>
      <w:rsid w:val="00A140C6"/>
      <w:rsid w:val="00A172FA"/>
      <w:rsid w:val="00A20F1D"/>
      <w:rsid w:val="00A27096"/>
      <w:rsid w:val="00A60A3B"/>
      <w:rsid w:val="00A66803"/>
      <w:rsid w:val="00A67A38"/>
      <w:rsid w:val="00A81A8A"/>
      <w:rsid w:val="00A911D7"/>
      <w:rsid w:val="00AA5BEA"/>
      <w:rsid w:val="00AB2E57"/>
      <w:rsid w:val="00AB5881"/>
      <w:rsid w:val="00AC1394"/>
      <w:rsid w:val="00AC65B5"/>
      <w:rsid w:val="00AF1DCD"/>
      <w:rsid w:val="00AF29DC"/>
      <w:rsid w:val="00AF66D9"/>
      <w:rsid w:val="00AF6819"/>
      <w:rsid w:val="00B01504"/>
      <w:rsid w:val="00B02C88"/>
      <w:rsid w:val="00B06D05"/>
      <w:rsid w:val="00B2086E"/>
      <w:rsid w:val="00B31C29"/>
      <w:rsid w:val="00B6205F"/>
      <w:rsid w:val="00B646DC"/>
      <w:rsid w:val="00B706F6"/>
      <w:rsid w:val="00B71CDD"/>
      <w:rsid w:val="00B83DC8"/>
      <w:rsid w:val="00B84EFD"/>
      <w:rsid w:val="00BB2DD4"/>
      <w:rsid w:val="00BC16A0"/>
      <w:rsid w:val="00BC49C2"/>
      <w:rsid w:val="00BD3EDE"/>
      <w:rsid w:val="00BE32EE"/>
      <w:rsid w:val="00BE7456"/>
      <w:rsid w:val="00C140FB"/>
      <w:rsid w:val="00C37839"/>
      <w:rsid w:val="00C523A6"/>
      <w:rsid w:val="00C5404E"/>
      <w:rsid w:val="00C55D92"/>
      <w:rsid w:val="00C613DB"/>
      <w:rsid w:val="00C63AE6"/>
      <w:rsid w:val="00C6536F"/>
      <w:rsid w:val="00C74145"/>
      <w:rsid w:val="00C75B1E"/>
      <w:rsid w:val="00CA63E5"/>
      <w:rsid w:val="00CC1B0E"/>
      <w:rsid w:val="00CD01AA"/>
      <w:rsid w:val="00CD67DA"/>
      <w:rsid w:val="00CE0673"/>
      <w:rsid w:val="00CE088C"/>
      <w:rsid w:val="00CE09CB"/>
      <w:rsid w:val="00CE671D"/>
      <w:rsid w:val="00CE7B22"/>
      <w:rsid w:val="00CF1FA5"/>
      <w:rsid w:val="00D02354"/>
      <w:rsid w:val="00D0758A"/>
      <w:rsid w:val="00D2142C"/>
      <w:rsid w:val="00D33B4C"/>
      <w:rsid w:val="00D342AE"/>
      <w:rsid w:val="00D3568F"/>
      <w:rsid w:val="00D36F20"/>
      <w:rsid w:val="00D44B28"/>
      <w:rsid w:val="00D63ABD"/>
      <w:rsid w:val="00D75303"/>
      <w:rsid w:val="00D75B6A"/>
      <w:rsid w:val="00D933CE"/>
      <w:rsid w:val="00D94788"/>
      <w:rsid w:val="00D95F97"/>
      <w:rsid w:val="00D96864"/>
      <w:rsid w:val="00D9782C"/>
      <w:rsid w:val="00DA3AFD"/>
      <w:rsid w:val="00DB7E03"/>
      <w:rsid w:val="00DD43D5"/>
      <w:rsid w:val="00DD5B36"/>
      <w:rsid w:val="00DE5DE5"/>
      <w:rsid w:val="00DE6868"/>
      <w:rsid w:val="00DE6BC4"/>
      <w:rsid w:val="00DF5322"/>
      <w:rsid w:val="00DF5946"/>
      <w:rsid w:val="00E20247"/>
      <w:rsid w:val="00E2221A"/>
      <w:rsid w:val="00E54717"/>
      <w:rsid w:val="00E779A9"/>
      <w:rsid w:val="00E8530E"/>
      <w:rsid w:val="00EA47FC"/>
      <w:rsid w:val="00EA4D6B"/>
      <w:rsid w:val="00EA6B11"/>
      <w:rsid w:val="00EB7C85"/>
      <w:rsid w:val="00ED63BA"/>
      <w:rsid w:val="00EE05BF"/>
      <w:rsid w:val="00EE3C90"/>
      <w:rsid w:val="00EE3F29"/>
      <w:rsid w:val="00EF7ABC"/>
      <w:rsid w:val="00F02723"/>
      <w:rsid w:val="00F02FA0"/>
      <w:rsid w:val="00F10D2F"/>
      <w:rsid w:val="00F13C88"/>
      <w:rsid w:val="00F24DED"/>
      <w:rsid w:val="00F36F1B"/>
      <w:rsid w:val="00F375EC"/>
      <w:rsid w:val="00F476D7"/>
      <w:rsid w:val="00F527ED"/>
      <w:rsid w:val="00F82B44"/>
      <w:rsid w:val="00F85A95"/>
      <w:rsid w:val="00F96DD3"/>
      <w:rsid w:val="00FA1208"/>
      <w:rsid w:val="00FB0160"/>
      <w:rsid w:val="00FB387E"/>
      <w:rsid w:val="00FC0000"/>
      <w:rsid w:val="00FC0ADD"/>
      <w:rsid w:val="00FC1182"/>
      <w:rsid w:val="00FD0AC2"/>
      <w:rsid w:val="00FD6E3E"/>
      <w:rsid w:val="00FE7FFC"/>
      <w:rsid w:val="00FF4418"/>
      <w:rsid w:val="00FF64D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0FE10"/>
    <w15:chartTrackingRefBased/>
    <w15:docId w15:val="{B9F1F93B-EFE1-A249-972B-5DF7816C2C83}"/>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04D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4D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4D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4D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4D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4D8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4D8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4D8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4D8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4D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4D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4D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4D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4D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4D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4D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4D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4D80"/>
      <w:rPr>
        <w:rFonts w:eastAsiaTheme="majorEastAsia" w:cstheme="majorBidi"/>
        <w:color w:val="272727" w:themeColor="text1" w:themeTint="D8"/>
      </w:rPr>
    </w:style>
    <w:style w:type="paragraph" w:styleId="Title">
      <w:name w:val="Title"/>
      <w:basedOn w:val="Normal"/>
      <w:next w:val="Normal"/>
      <w:link w:val="TitleChar"/>
      <w:uiPriority w:val="10"/>
      <w:qFormat/>
      <w:rsid w:val="00704D8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4D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4D8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4D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4D8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04D80"/>
      <w:rPr>
        <w:i/>
        <w:iCs/>
        <w:color w:val="404040" w:themeColor="text1" w:themeTint="BF"/>
      </w:rPr>
    </w:style>
    <w:style w:type="paragraph" w:styleId="ListParagraph">
      <w:name w:val="List Paragraph"/>
      <w:basedOn w:val="Normal"/>
      <w:uiPriority w:val="34"/>
      <w:qFormat/>
      <w:rsid w:val="00704D80"/>
      <w:pPr>
        <w:ind w:left="720"/>
        <w:contextualSpacing/>
      </w:pPr>
    </w:style>
    <w:style w:type="character" w:styleId="IntenseEmphasis">
      <w:name w:val="Intense Emphasis"/>
      <w:basedOn w:val="DefaultParagraphFont"/>
      <w:uiPriority w:val="21"/>
      <w:qFormat/>
      <w:rsid w:val="00704D80"/>
      <w:rPr>
        <w:i/>
        <w:iCs/>
        <w:color w:val="0F4761" w:themeColor="accent1" w:themeShade="BF"/>
      </w:rPr>
    </w:style>
    <w:style w:type="paragraph" w:styleId="IntenseQuote">
      <w:name w:val="Intense Quote"/>
      <w:basedOn w:val="Normal"/>
      <w:next w:val="Normal"/>
      <w:link w:val="IntenseQuoteChar"/>
      <w:uiPriority w:val="30"/>
      <w:qFormat/>
      <w:rsid w:val="00704D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4D80"/>
      <w:rPr>
        <w:i/>
        <w:iCs/>
        <w:color w:val="0F4761" w:themeColor="accent1" w:themeShade="BF"/>
      </w:rPr>
    </w:style>
    <w:style w:type="character" w:styleId="IntenseReference">
      <w:name w:val="Intense Reference"/>
      <w:basedOn w:val="DefaultParagraphFont"/>
      <w:uiPriority w:val="32"/>
      <w:qFormat/>
      <w:rsid w:val="00704D80"/>
      <w:rPr>
        <w:b/>
        <w:bCs/>
        <w:smallCaps/>
        <w:color w:val="0F4761" w:themeColor="accent1" w:themeShade="BF"/>
        <w:spacing w:val="5"/>
      </w:rPr>
    </w:style>
    <w:style w:type="character" w:styleId="Strong">
      <w:name w:val="Strong"/>
      <w:basedOn w:val="DefaultParagraphFont"/>
      <w:uiPriority w:val="22"/>
      <w:qFormat/>
      <w:rsid w:val="00704D80"/>
      <w:rPr>
        <w:b/>
        <w:bCs/>
      </w:rPr>
    </w:style>
    <w:style w:type="paragraph" w:styleId="NormalWeb">
      <w:name w:val="Normal (Web)"/>
      <w:basedOn w:val="Normal"/>
      <w:uiPriority w:val="99"/>
      <w:unhideWhenUsed/>
      <w:rsid w:val="00704D80"/>
      <w:pPr>
        <w:spacing w:before="100" w:beforeAutospacing="1" w:after="100" w:afterAutospacing="1"/>
      </w:pPr>
      <w:rPr>
        <w:rFonts w:ascii="Times New Roman" w:eastAsia="Times New Roman" w:hAnsi="Times New Roman" w:cs="Times New Roman"/>
        <w:lang w:val="en-GB" w:eastAsia="en-GB"/>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omments" Target="/word/comments.xml" Id="R8b05113fef8b4f83" /></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7</Words>
  <Characters>3062</Characters>
  <Application>Microsoft Office Word</Application>
  <DocSecurity>0</DocSecurity>
  <Lines>25</Lines>
  <Paragraphs>7</Paragraphs>
  <ScaleCrop>false</ScaleCrop>
  <Company/>
  <LinksUpToDate>false</LinksUpToDate>
  <CharactersWithSpaces>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gaard, Glynis (PSYCHOLOGY)</dc:creator>
  <cp:keywords/>
  <dc:description/>
  <cp:lastModifiedBy>NEWGEN</cp:lastModifiedBy>
  <cp:revision>2</cp:revision>
  <dcterms:created xsi:type="dcterms:W3CDTF">2025-12-11T08:53:00Z</dcterms:created>
  <dcterms:modified xsi:type="dcterms:W3CDTF">2026-01-13T11:49:00Z</dcterms:modified>
</cp:coreProperties>
</file>